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apamycin attenuates acute lung injury induced by LPS through inhibition of Th17 cell proliferation in mice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sz w:val="24"/>
          <w:szCs w:val="24"/>
        </w:rPr>
        <w:t>Zhao Yan, Zhang Xiaoyu, Song Zhixin, Qi Di, Deng Xinyu, Xia Jing, He Jing, Deng Wang, Zhong Xi, Zhang Chunrong &amp; Wang Daoxi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Figure 1</w: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5275</wp:posOffset>
                </wp:positionH>
                <wp:positionV relativeFrom="paragraph">
                  <wp:posOffset>87630</wp:posOffset>
                </wp:positionV>
                <wp:extent cx="4401185" cy="18002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1360" cy="1800360"/>
                          <a:chOff x="0" y="0"/>
                          <a:chExt cx="4401360" cy="1800360"/>
                        </a:xfrm>
                      </wpg:grpSpPr>
                      <wps:wsp>
                        <wps:cNvCnPr/>
                        <wps:spPr>
                          <a:xfrm>
                            <a:off x="2229480" y="9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4401360" cy="1800360"/>
                          </a:xfrm>
                        </wpg:grpSpPr>
                        <wps:wsp>
                          <wps:cNvCnPr/>
                          <wps:spPr>
                            <a:xfrm>
                              <a:off x="2229480" y="3049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4401360" cy="4089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124560" y="0"/>
                                <a:ext cx="4095000" cy="9360"/>
                              </a:xfrm>
                            </wpg:grpSpPr>
                            <wps:wsp>
                              <wps:cNvCnPr/>
                              <wps:spPr>
                                <a:xfrm>
                                  <a:off x="3505320" y="97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4095000" cy="936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4095000" cy="936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9360"/>
                                      <a:ext cx="4095000" cy="0"/>
                                    </a:xfrm>
                                  </wpg:grpSpPr>
                                  <wps:wsp>
                                    <wps:cNvCnPr/>
                                    <wps:spPr>
                                      <a:xfrm>
                                        <a:off x="4095000" y="360"/>
                                        <a:ext cx="360" cy="36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>
                                        <a:off x="0" y="360"/>
                                        <a:ext cx="360" cy="36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>
                                        <a:off x="4095000" y="360"/>
                                        <a:ext cx="360" cy="36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  <wps:wsp>
                                  <wps:cNvCnPr/>
                                  <wps:spPr>
                                    <a:xfrm>
                                      <a:off x="647640" y="972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CnPr/>
                                  <wps:spPr>
                                    <a:xfrm>
                                      <a:off x="1276200" y="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</wpg:grpSp>
                              <wps:wsp>
                                <wps:cNvCnPr/>
                                <wps:spPr>
                                  <a:xfrm>
                                    <a:off x="1924200" y="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2857320" y="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2305080" y="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CnPr/>
                                <wps:spPr>
                                  <a:xfrm>
                                    <a:off x="2523960" y="0"/>
                                    <a:ext cx="360" cy="3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</wpg:grpSp>
                          </wpg:grpSp>
                          <wps:wsp>
                            <wps:cNvSpPr txBox="1"/>
                            <wps:spPr>
                              <a:xfrm>
                                <a:off x="0" y="56520"/>
                                <a:ext cx="2505240" cy="352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2"/>
                                      <w:rFonts w:ascii="Calibri" w:hAnsi="Calibri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-D3     -D2       -D1     -30min 0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2"/>
                                      <w:rFonts w:ascii="Calibri" w:hAnsi="Calibri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67640" y="66600"/>
                                <a:ext cx="361800" cy="247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2"/>
                                      <w:rFonts w:ascii="Calibri" w:hAnsi="Calibri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6h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76440" y="76320"/>
                                <a:ext cx="466560" cy="2858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2"/>
                                      <w:rFonts w:ascii="Calibri" w:hAnsi="Calibri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12h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801160" y="75600"/>
                                <a:ext cx="160020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2"/>
                                      <w:rFonts w:ascii="Calibri" w:hAnsi="Calibri" w:eastAsia="SimSun;宋体" w:cs="Times New Roman"/>
                                      <w:color w:val="auto"/>
                                      <w:lang w:val="en-US" w:eastAsia="zh-CN" w:bidi="ar-SA"/>
                                    </w:rPr>
                                    <w:t>D1        D2      D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590840" y="542880"/>
                              <a:ext cx="1438200" cy="2667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Calibri" w:hAnsi="Calibri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I.T. LPS, rIL-17 or rIL-2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19960" y="828720"/>
                              <a:ext cx="90720" cy="15228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86600" y="933480"/>
                              <a:ext cx="1047600" cy="30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Calibri" w:hAnsi="Calibri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wortmanni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H="1" flipV="1">
                              <a:off x="1324080" y="1143000"/>
                              <a:ext cx="123840" cy="304920"/>
                            </a:xfrm>
                            <a:prstGeom prst="downArrow">
                              <a:avLst>
                                <a:gd name="adj1" fmla="val 50000"/>
                                <a:gd name="adj2" fmla="val 61555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723960" y="1143000"/>
                              <a:ext cx="123840" cy="304920"/>
                            </a:xfrm>
                            <a:prstGeom prst="downArrow">
                              <a:avLst>
                                <a:gd name="adj1" fmla="val 50000"/>
                                <a:gd name="adj2" fmla="val 61555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 flipV="1">
                              <a:off x="123840" y="1143000"/>
                              <a:ext cx="123840" cy="304920"/>
                            </a:xfrm>
                            <a:prstGeom prst="downArrow">
                              <a:avLst>
                                <a:gd name="adj1" fmla="val 50000"/>
                                <a:gd name="adj2" fmla="val 61555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28760" y="1419120"/>
                              <a:ext cx="942840" cy="380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0"/>
                                    <w:szCs w:val="21"/>
                                    <w:rFonts w:ascii="Calibri" w:hAnsi="Calibri" w:eastAsia="SimSun;宋体" w:cs="Times New Roman"/>
                                    <w:color w:val="auto"/>
                                    <w:lang w:val="en-US" w:eastAsia="zh-CN" w:bidi="ar-SA"/>
                                  </w:rPr>
                                  <w:t>rapamyci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.25pt;margin-top:6.9pt;width:346.55pt;height:141.7pt" coordorigin="465,138" coordsize="6931,2834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3976;top:153;width:0;height:0" type="_x0000_t32">
                  <v:stroke color="black" weight="9360" joinstyle="miter" endcap="flat"/>
                  <v:fill o:detectmouseclick="t" on="false"/>
                  <w10:wrap type="none"/>
                </v:shape>
                <v:group id="shape_0" style="position:absolute;left:465;top:138;width:6931;height:2834">
                  <v:shape id="shape_0" stroked="t" o:allowincell="f" style="position:absolute;left:3976;top:618;width:0;height:0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group id="shape_0" style="position:absolute;left:465;top:138;width:6931;height:644">
                    <v:group id="shape_0" style="position:absolute;left:661;top:138;width:6449;height:14">
                      <v:shape id="shape_0" stroked="t" o:allowincell="f" style="position:absolute;left:6181;top:153;width:0;height:0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group id="shape_0" style="position:absolute;left:661;top:138;width:6449;height:14">
                        <v:group id="shape_0" style="position:absolute;left:661;top:138;width:6449;height:14">
                          <v:group id="shape_0" style="position:absolute;left:661;top:153;width:6449;height:0">
                            <v:shape id="shape_0" stroked="t" o:allowincell="f" style="position:absolute;left:7110;top:153;width:0;height:0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  <v:shape id="shape_0" stroked="t" o:allowincell="f" style="position:absolute;left:661;top:153;width:0;height:0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  <v:shape id="shape_0" stroked="t" o:allowincell="f" style="position:absolute;left:7110;top:153;width:0;height:0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  <v:shape id="shape_0" stroked="t" o:allowincell="f" style="position:absolute;left:1681;top:153;width:0;height:0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  <v:shape id="shape_0" stroked="t" o:allowincell="f" style="position:absolute;left:2671;top:138;width:0;height:0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</v:group>
                        <v:shape id="shape_0" stroked="t" o:allowincell="f" style="position:absolute;left:3691;top:138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5161;top:138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4291;top:138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shape id="shape_0" stroked="t" o:allowincell="f" style="position:absolute;left:4636;top:138;width:0;height:0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</v:group>
                    </v:group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465;top:227;width:3944;height:55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Calibri" w:hAnsi="Calibri" w:eastAsia="SimSun;宋体" w:cs="Times New Roman"/>
                                <w:color w:val="auto"/>
                                <w:lang w:val="en-US" w:eastAsia="zh-CN" w:bidi="ar-SA"/>
                              </w:rPr>
                              <w:t>-D3     -D2       -D1     -30min 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Calibri" w:hAnsi="Calibri" w:eastAsia="SimSun;宋体" w:cs="Times New Roman"/>
                                <w:color w:val="auto"/>
                                <w:lang w:val="en-US" w:eastAsia="zh-CN" w:bidi="ar-SA"/>
                              </w:rPr>
                              <w:t xml:space="preserve">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036;top:243;width:569;height:38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Calibri" w:hAnsi="Calibri" w:eastAsia="SimSun;宋体" w:cs="Times New Roman"/>
                                <w:color w:val="auto"/>
                                <w:lang w:val="en-US" w:eastAsia="zh-CN" w:bidi="ar-SA"/>
                              </w:rPr>
                              <w:t>6h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365;top:258;width:734;height:449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Calibri" w:hAnsi="Calibri" w:eastAsia="SimSun;宋体" w:cs="Times New Roman"/>
                                <w:color w:val="auto"/>
                                <w:lang w:val="en-US" w:eastAsia="zh-CN" w:bidi="ar-SA"/>
                              </w:rPr>
                              <w:t>12h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876;top:257;width:2519;height:37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Calibri" w:hAnsi="Calibri" w:eastAsia="SimSun;宋体" w:cs="Times New Roman"/>
                                <w:color w:val="auto"/>
                                <w:lang w:val="en-US" w:eastAsia="zh-CN" w:bidi="ar-SA"/>
                              </w:rPr>
                              <w:t>D1        D2      D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2970;top:993;width:2264;height:41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2"/>
                              <w:rFonts w:ascii="Calibri" w:hAnsi="Calibri" w:eastAsia="SimSun;宋体" w:cs="Times New Roman"/>
                              <w:color w:val="auto"/>
                              <w:lang w:val="en-US" w:eastAsia="zh-CN" w:bidi="ar-SA"/>
                            </w:rPr>
                            <w:t>I.T. LPS, rIL-17 or rIL-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5" coordsize="21600,21600" o:spt="5" adj="10800" path="m,21600l@0,l21600,21600xe">
                    <v:stroke joinstyle="miter"/>
                    <v:formulas>
                      <v:f eqn="val #0"/>
                      <v:f eqn="prod 1 @0 2"/>
                      <v:f eqn="sum @1 10800 0"/>
                    </v:formulas>
                    <v:path gradientshapeok="t" o:connecttype="rect" textboxrect="@1,10800,@2,21600"/>
                    <v:handles>
                      <v:h position="@0,0"/>
                    </v:handles>
                  </v:shapetype>
                  <v:shape id="shape_0" fillcolor="white" stroked="t" o:allowincell="f" style="position:absolute;left:3646;top:1443;width:142;height:239;mso-wrap-style:none;v-text-anchor:middle" type="_x0000_t5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f" o:allowincell="f" style="position:absolute;left:3121;top:1608;width:1649;height:4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2"/>
                              <w:rFonts w:ascii="Calibri" w:hAnsi="Calibri" w:eastAsia="SimSun;宋体" w:cs="Times New Roman"/>
                              <w:color w:val="auto"/>
                              <w:lang w:val="en-US" w:eastAsia="zh-CN" w:bidi="ar-SA"/>
                            </w:rPr>
                            <w:t>wortmann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67" coordsize="21600,21600" o:spt="67" adj="10800,10800" path="m0@3l@5@3l@5,l@6,l@6@3l21600@3l10800,21600xe">
                    <v:stroke joinstyle="miter"/>
                    <v:formulas>
                      <v:f eqn="val 21600"/>
                      <v:f eqn="val #1"/>
                      <v:f eqn="val #0"/>
                      <v:f eqn="sum height 0 @2"/>
                      <v:f eqn="prod 1 @1 2"/>
                      <v:f eqn="sum 10800 0 @4"/>
                      <v:f eqn="sum 10800 @4 0"/>
                      <v:f eqn="prod @5 @2 10800"/>
                      <v:f eqn="sum @3 @7 0"/>
                    </v:formulas>
                    <v:path gradientshapeok="t" o:connecttype="rect" textboxrect="@5,0,@6,@8"/>
                    <v:handles>
                      <v:h position="@5,0"/>
                      <v:h position="0,@3"/>
                    </v:handles>
                  </v:shapetype>
                  <v:shape id="shape_0" fillcolor="white" stroked="t" o:allowincell="f" style="position:absolute;left:2550;top:1938;width:194;height:479;flip:xy;mso-wrap-style:none;v-text-anchor:middle" type="_x0000_t67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1605;top:1938;width:194;height:479;flip:xy;mso-wrap-style:none;v-text-anchor:middle" type="_x0000_t67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t" o:allowincell="f" style="position:absolute;left:660;top:1938;width:194;height:479;flip:xy;mso-wrap-style:none;v-text-anchor:middle" type="_x0000_t67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f" o:allowincell="f" style="position:absolute;left:1140;top:2373;width:1484;height:59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0"/>
                              <w:szCs w:val="21"/>
                              <w:rFonts w:ascii="Calibri" w:hAnsi="Calibri" w:eastAsia="SimSun;宋体" w:cs="Times New Roman"/>
                              <w:color w:val="auto"/>
                              <w:lang w:val="en-US" w:eastAsia="zh-CN" w:bidi="ar-SA"/>
                            </w:rPr>
                            <w:t>rapamyc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>Figure 1</w:t>
      </w:r>
      <w:r>
        <w:rPr>
          <w:b/>
          <w:szCs w:val="21"/>
        </w:rPr>
        <w:t xml:space="preserve">.  </w:t>
      </w:r>
      <w:r>
        <w:rPr>
          <w:b/>
          <w:szCs w:val="21"/>
        </w:rPr>
        <w:t xml:space="preserve">Experimental protocol. </w:t>
      </w:r>
      <w:r>
        <w:rPr>
          <w:szCs w:val="21"/>
        </w:rPr>
        <w:t>The m</w:t>
      </w:r>
      <w:r>
        <w:rPr>
          <w:kern w:val="0"/>
          <w:szCs w:val="21"/>
        </w:rPr>
        <w:t xml:space="preserve">ice were anesthetized and intratracheally instilled with 3 mg/kg LPS, 1μg mouse recombinant IL-22 or IL-17 in 50 </w:t>
      </w:r>
      <w:r>
        <w:rPr>
          <w:rFonts w:eastAsia="QdtbqmAdvTT86d47313+03;Arial Unicode MS"/>
          <w:kern w:val="0"/>
          <w:szCs w:val="21"/>
        </w:rPr>
        <w:t>μ</w:t>
      </w:r>
      <w:r>
        <w:rPr>
          <w:kern w:val="0"/>
          <w:szCs w:val="21"/>
        </w:rPr>
        <w:t>L PBS at D0. Wortmannin (16μg/kg) was administered intravenously 30 minutes prior to the LPS administration. Rapamycin (5 mg/kg) was administered intraperitoneally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for 3 consecutive days in a total volume of 200μL before LPS was administered. The mice were harvested at different time points for further detection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autoSpaceDE w:val="false"/>
        <w:jc w:val="left"/>
        <w:outlineLvl w:val="0"/>
        <w:rPr/>
      </w:pPr>
      <w:r>
        <w:rPr>
          <w:b/>
          <w:szCs w:val="21"/>
        </w:rPr>
        <w:t>Table 1</w:t>
      </w:r>
      <w:r>
        <w:rPr>
          <w:b/>
          <w:szCs w:val="21"/>
        </w:rPr>
        <w:t xml:space="preserve">. </w:t>
      </w:r>
      <w:r>
        <w:rPr/>
        <w:t>Relevant gene names and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3933"/>
        <w:gridCol w:w="3709"/>
      </w:tblGrid>
      <w:tr>
        <w:trPr/>
        <w:tc>
          <w:tcPr>
            <w:tcW w:w="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9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Sense(5' </w:t>
            </w:r>
            <w:r>
              <w:rPr>
                <w:color w:val="000000"/>
                <w:sz w:val="18"/>
                <w:szCs w:val="18"/>
                <w:shd w:fill="FFFFFF" w:val="clear"/>
              </w:rPr>
              <w:t>→</w:t>
            </w:r>
            <w:r>
              <w:rPr>
                <w:sz w:val="18"/>
                <w:szCs w:val="18"/>
              </w:rPr>
              <w:t>3')</w:t>
            </w:r>
          </w:p>
        </w:tc>
        <w:tc>
          <w:tcPr>
            <w:tcW w:w="3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</w:rPr>
              <w:t>Antisense(5'</w:t>
            </w:r>
            <w:r>
              <w:rPr>
                <w:color w:val="000000"/>
                <w:sz w:val="18"/>
                <w:szCs w:val="18"/>
                <w:shd w:fill="FFFFFF" w:val="clear"/>
              </w:rPr>
              <w:t>→</w:t>
            </w:r>
            <w:r>
              <w:rPr>
                <w:sz w:val="18"/>
                <w:szCs w:val="18"/>
              </w:rPr>
              <w:t>3')</w:t>
            </w:r>
          </w:p>
        </w:tc>
      </w:tr>
      <w:tr>
        <w:trPr/>
        <w:tc>
          <w:tcPr>
            <w:tcW w:w="8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</w:t>
            </w:r>
          </w:p>
        </w:tc>
        <w:tc>
          <w:tcPr>
            <w:tcW w:w="393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GGCTCTTTTCCAGCC</w:t>
            </w:r>
          </w:p>
        </w:tc>
        <w:tc>
          <w:tcPr>
            <w:tcW w:w="37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GGTCTTTACGGATGTCAACGT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Rγt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TCCACTACGGGGTTATCACCT</w:t>
            </w:r>
          </w:p>
        </w:tc>
        <w:tc>
          <w:tcPr>
            <w:tcW w:w="3709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AGTAGGCCACATTACACTGCT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P3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CACCTATGCCACCCTTATCCG</w:t>
            </w:r>
          </w:p>
        </w:tc>
        <w:tc>
          <w:tcPr>
            <w:tcW w:w="3709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sz w:val="18"/>
                <w:szCs w:val="18"/>
                <w:shd w:fill="FFFFFF" w:val="clear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CATGCGAGTAAACCAATGGTAGA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1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CTGGGATTCACCTCAAGAACATC</w:t>
            </w:r>
          </w:p>
        </w:tc>
        <w:tc>
          <w:tcPr>
            <w:tcW w:w="3709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CAGGGTCAAGGCAAGCCTC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2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CCAACCACCAGGCTACAGG</w:t>
            </w:r>
          </w:p>
        </w:tc>
        <w:tc>
          <w:tcPr>
            <w:tcW w:w="3709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GCGTCACACTCAAGCTCTG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L5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GTTCCATCTCGCCATTCATGC</w:t>
            </w:r>
          </w:p>
        </w:tc>
        <w:tc>
          <w:tcPr>
            <w:tcW w:w="3709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GCGGCTATGACTGAGGAAGG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17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CGTGTCCAAACACTGAG</w:t>
            </w:r>
          </w:p>
        </w:tc>
        <w:tc>
          <w:tcPr>
            <w:tcW w:w="3709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CCAAGGGAGTTAAAGACTT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22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GTTTTTCCCTTATGGGGAC</w:t>
            </w:r>
          </w:p>
        </w:tc>
        <w:tc>
          <w:tcPr>
            <w:tcW w:w="3709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GAAGTTGGACACCTCAA</w:t>
            </w:r>
          </w:p>
        </w:tc>
      </w:tr>
      <w:tr>
        <w:trPr/>
        <w:tc>
          <w:tcPr>
            <w:tcW w:w="8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S3</w:t>
            </w:r>
          </w:p>
        </w:tc>
        <w:tc>
          <w:tcPr>
            <w:tcW w:w="393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TGCGCCTCAAGACCTTCAG</w:t>
            </w:r>
          </w:p>
        </w:tc>
        <w:tc>
          <w:tcPr>
            <w:tcW w:w="3709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GCTCCAGTAGAATCCGCTCTC</w:t>
            </w:r>
          </w:p>
        </w:tc>
      </w:tr>
      <w:tr>
        <w:trPr/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i1</w:t>
            </w:r>
          </w:p>
        </w:tc>
        <w:tc>
          <w:tcPr>
            <w:tcW w:w="39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GGCGCACAGCTATCAC</w:t>
            </w:r>
          </w:p>
        </w:tc>
        <w:tc>
          <w:tcPr>
            <w:tcW w:w="370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CCATTTTCGACTC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2</w:t>
      </w:r>
      <w:r>
        <w:rPr>
          <w:b/>
        </w:rPr>
        <w:t xml:space="preserve">. </w:t>
      </w:r>
      <w:r>
        <w:rPr>
          <w:b/>
        </w:rPr>
        <w:t>Baseline characteristics of 79 patients with sepsis-related ARDS</w:t>
      </w:r>
    </w:p>
    <w:tbl>
      <w:tblPr>
        <w:tblW w:w="6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118"/>
      </w:tblGrid>
      <w:tr>
        <w:trPr/>
        <w:tc>
          <w:tcPr>
            <w:tcW w:w="33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haracteristics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DS (n =79)</w:t>
            </w:r>
          </w:p>
        </w:tc>
      </w:tr>
      <w:tr>
        <w:trPr/>
        <w:tc>
          <w:tcPr>
            <w:tcW w:w="3369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ge, year</w:t>
            </w:r>
          </w:p>
        </w:tc>
        <w:tc>
          <w:tcPr>
            <w:tcW w:w="311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7(54-73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Male sex, n (%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8(73.4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APACHE II scor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21(17-2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SAPS II scor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43(33-51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  <w:r>
              <w:rPr/>
              <w:t>/FiO</w:t>
            </w:r>
            <w:r>
              <w:rPr>
                <w:vertAlign w:val="subscript"/>
              </w:rPr>
              <w:t>2</w:t>
            </w:r>
            <w:r>
              <w:rPr/>
              <w:t>ratio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162(120-193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Hospital stay, da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16(9-2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ICU stay, da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8(3-15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WBC count,×10</w:t>
            </w:r>
            <w:r>
              <w:rPr>
                <w:vertAlign w:val="superscript"/>
              </w:rPr>
              <w:t>3</w:t>
            </w:r>
            <w:r>
              <w:rPr/>
              <w:t>/mm</w:t>
            </w:r>
            <w:r>
              <w:rPr>
                <w:vertAlign w:val="superscript"/>
              </w:rPr>
              <w:t>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13.28(8.16-19.48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PCT(pg/ml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2.53(0.48-6.57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Predisposing conditions, n (%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Bacterem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28(35.4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>Pneumoni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51(64.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omorbidity, n (%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Obstructive airway disea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24(30.4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Cardiovascular diseas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23(29.1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iabet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21(26.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Hypertensio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17(21.5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Cancer histor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6(7.6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ODS, n (%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Dysfunction ≥3 organ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22(27.8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Septic shock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35(44.3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Renal failur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/>
              <w:t>11(13.9)</w:t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Hepatic failure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(11.4)</w:t>
            </w:r>
          </w:p>
        </w:tc>
      </w:tr>
    </w:tbl>
    <w:p>
      <w:pPr>
        <w:pStyle w:val="Normal"/>
        <w:rPr/>
      </w:pPr>
      <w:r>
        <w:rPr/>
        <w:t xml:space="preserve">Data are presented as median (IQR) or No. (%). </w:t>
      </w:r>
    </w:p>
    <w:p>
      <w:pPr>
        <w:pStyle w:val="Normal"/>
        <w:rPr/>
      </w:pPr>
      <w:r>
        <w:rPr/>
        <w:t>ARDS = acute respiratory distress syndrome; APACHE = acute physiology and chronic health evaluation; SAPS II= new simplified acute physiology score; MODS = multiple-organ dysfunction syndrome; WBC = white blood cell; PCT= procalcitonin.</w:t>
      </w:r>
    </w:p>
    <w:p>
      <w:pPr>
        <w:pStyle w:val="Normal"/>
        <w:rPr/>
      </w:pPr>
      <w:r>
        <w:rPr>
          <w:b/>
        </w:rPr>
        <w:t>Table3</w:t>
      </w:r>
      <w:r>
        <w:rPr>
          <w:b/>
        </w:rPr>
        <w:t xml:space="preserve">. </w:t>
      </w:r>
      <w:r>
        <w:rPr/>
        <w:t xml:space="preserve">Characteristics of 19 patients followed to D7 </w:t>
      </w:r>
    </w:p>
    <w:tbl>
      <w:tblPr>
        <w:tblW w:w="8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852"/>
        <w:gridCol w:w="709"/>
        <w:gridCol w:w="2835"/>
        <w:gridCol w:w="1417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</w:t>
            </w:r>
          </w:p>
        </w:tc>
        <w:tc>
          <w:tcPr>
            <w:tcW w:w="8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icroorganism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ptic shock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ycobacterium tuberculosis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inetobacter baumann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eudomonas aeruginos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ung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eudomonas aeruginos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enotrophomonas maltophili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inetobacter baumann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inetobacter baumann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333" w:hRule="atLeast"/>
        </w:trPr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cillus levan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eudomonas aeruginos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inetobacter baumann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inetobacter baumann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inetobacter baumann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eudomonas aeruginos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aphylococcus aure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inetobacter baumann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ung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ir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8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ycobacterium tuberculosi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</w:p>
        </w:tc>
      </w:tr>
    </w:tbl>
    <w:p>
      <w:pPr>
        <w:pStyle w:val="Normal"/>
        <w:rPr>
          <w:kern w:val="0"/>
        </w:rPr>
      </w:pPr>
      <w:r>
        <w:rPr>
          <w:rFonts w:eastAsia="Calibri" w:cs="Calibri"/>
          <w:kern w:val="0"/>
        </w:rPr>
        <w:t xml:space="preserve"> </w:t>
      </w:r>
      <w:r>
        <w:rPr>
          <w:kern w:val="0"/>
        </w:rPr>
        <w:t>S=survivors; NS=nonsurvivors; F=female; M=male; Y=yes; N=n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2:30:00Z</dcterms:created>
  <dc:creator>acer</dc:creator>
  <dc:description/>
  <dc:language>en-US</dc:language>
  <cp:lastModifiedBy>Smith, Rhiannon</cp:lastModifiedBy>
  <dcterms:modified xsi:type="dcterms:W3CDTF">2016-02-16T12:31:00Z</dcterms:modified>
  <cp:revision>3</cp:revision>
  <dc:subject/>
  <dc:title/>
</cp:coreProperties>
</file>